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4D4" w:rsidRDefault="00B9517F" w:rsidP="00B9517F">
      <w:pPr>
        <w:jc w:val="center"/>
      </w:pPr>
      <w:r>
        <w:rPr>
          <w:noProof/>
          <w:lang w:eastAsia="en-GB"/>
        </w:rPr>
        <w:drawing>
          <wp:inline distT="0" distB="0" distL="0" distR="0">
            <wp:extent cx="4818713" cy="7621704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S-MS_Spectra_fig_ver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567" cy="7634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17F" w:rsidRDefault="00A03F18" w:rsidP="00B9517F">
      <w:r>
        <w:rPr>
          <w:b/>
        </w:rPr>
        <w:t>Supplemental figure 2</w:t>
      </w:r>
      <w:r w:rsidR="00B9517F" w:rsidRPr="00B9517F">
        <w:rPr>
          <w:b/>
        </w:rPr>
        <w:t>.</w:t>
      </w:r>
      <w:r w:rsidR="00B9517F">
        <w:t xml:space="preserve"> MS/MS spectra for identified compounds. For two of the compounds no database spectra was availa</w:t>
      </w:r>
      <w:bookmarkStart w:id="0" w:name="_GoBack"/>
      <w:bookmarkEnd w:id="0"/>
      <w:r w:rsidR="00B9517F">
        <w:t xml:space="preserve">ble. </w:t>
      </w:r>
    </w:p>
    <w:sectPr w:rsidR="00B95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17F"/>
    <w:rsid w:val="003534D4"/>
    <w:rsid w:val="00A03F18"/>
    <w:rsid w:val="00B9517F"/>
    <w:rsid w:val="00E6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3A5C53-E86F-4F20-9D58-FAE48EECE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</dc:creator>
  <cp:keywords/>
  <dc:description/>
  <cp:lastModifiedBy>Anders</cp:lastModifiedBy>
  <cp:revision>3</cp:revision>
  <dcterms:created xsi:type="dcterms:W3CDTF">2017-02-08T14:09:00Z</dcterms:created>
  <dcterms:modified xsi:type="dcterms:W3CDTF">2017-02-08T14:10:00Z</dcterms:modified>
</cp:coreProperties>
</file>